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047" w:rsidRPr="002568C5" w:rsidRDefault="00067712" w:rsidP="002E4D6D">
      <w:proofErr w:type="gramStart"/>
      <w:r>
        <w:t>Additional file</w:t>
      </w:r>
      <w:r w:rsidR="00C0768E" w:rsidRPr="002568C5">
        <w:t xml:space="preserve"> 2</w:t>
      </w:r>
      <w:r w:rsidR="00527CA4" w:rsidRPr="002568C5">
        <w:t>.</w:t>
      </w:r>
      <w:proofErr w:type="gramEnd"/>
      <w:r w:rsidR="00693618" w:rsidRPr="002568C5">
        <w:t xml:space="preserve"> </w:t>
      </w:r>
      <w:r w:rsidR="0024479B" w:rsidRPr="002568C5">
        <w:t xml:space="preserve">The values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TR</m:t>
            </m:r>
          </m:e>
          <m:sub>
            <m:r>
              <m:rPr>
                <m:nor/>
              </m:rPr>
              <m:t>α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 w:rsidR="003A4497" w:rsidRPr="002568C5">
        <w:t xml:space="preserve"> for the objects (individuals)</w:t>
      </w:r>
    </w:p>
    <w:p w:rsidR="00324047" w:rsidRPr="002568C5" w:rsidRDefault="0024479B" w:rsidP="002E4D6D">
      <w:r w:rsidRPr="002568C5">
        <w:t xml:space="preserve">The contribution of the observation </w:t>
      </w:r>
      <w:proofErr w:type="spellStart"/>
      <w:r w:rsidRPr="002568C5">
        <w:rPr>
          <w:i/>
        </w:rPr>
        <w:t>i</w:t>
      </w:r>
      <w:proofErr w:type="spellEnd"/>
      <w:r w:rsidRPr="002568C5">
        <w:t xml:space="preserve"> to component α </w:t>
      </w:r>
      <w:proofErr w:type="gramStart"/>
      <w:r w:rsidRPr="002568C5">
        <w:t>is</w:t>
      </w:r>
      <w:proofErr w:type="gramEnd"/>
      <w:r w:rsidRPr="002568C5">
        <w:t xml:space="preserve"> deno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TR</m:t>
            </m:r>
          </m:e>
          <m:sub>
            <m:r>
              <m:rPr>
                <m:nor/>
              </m:rPr>
              <m:t>α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 w:rsidRPr="002568C5">
        <w:t xml:space="preserve"> obtain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TR</m:t>
            </m:r>
          </m:e>
          <m:sub>
            <m:r>
              <w:rPr>
                <w:rFonts w:ascii="Cambria Math" w:hAnsi="Cambria Math"/>
              </w:rPr>
              <m:t>α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num>
          <m:den>
            <m:nary>
              <m:naryPr>
                <m:chr m:val="∑"/>
                <m:limLoc m:val="subSup"/>
                <m:supHide m:val="on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</m:e>
            </m:nary>
          </m:den>
        </m:f>
      </m:oMath>
      <w:r w:rsidRPr="002568C5">
        <w:t xml:space="preserve"> with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α</m:t>
            </m:r>
          </m:sub>
          <m:sup>
            <m:r>
              <w:rPr>
                <w:rFonts w:asci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 w:rsidRPr="002568C5">
        <w:t xml:space="preserve"> the square </w:t>
      </w:r>
      <w:r w:rsidR="003A4497" w:rsidRPr="002568C5">
        <w:t xml:space="preserve">of the coordinate of individual-point </w:t>
      </w:r>
      <w:proofErr w:type="spellStart"/>
      <w:r w:rsidR="003A4497" w:rsidRPr="002568C5">
        <w:rPr>
          <w:i/>
        </w:rPr>
        <w:t>i</w:t>
      </w:r>
      <w:proofErr w:type="spellEnd"/>
      <w:r w:rsidR="003A4497" w:rsidRPr="002568C5">
        <w:rPr>
          <w:i/>
        </w:rPr>
        <w:t>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928"/>
        <w:gridCol w:w="1417"/>
        <w:gridCol w:w="1134"/>
        <w:gridCol w:w="1276"/>
      </w:tblGrid>
      <w:tr w:rsidR="0024479B" w:rsidRPr="002568C5" w:rsidTr="005B2F3E">
        <w:tc>
          <w:tcPr>
            <w:tcW w:w="4928" w:type="dxa"/>
          </w:tcPr>
          <w:p w:rsidR="00324047" w:rsidRPr="002568C5" w:rsidRDefault="0024479B" w:rsidP="002E4D6D">
            <w:r w:rsidRPr="002568C5">
              <w:t>Objects</w:t>
            </w:r>
          </w:p>
        </w:tc>
        <w:tc>
          <w:tcPr>
            <w:tcW w:w="1417" w:type="dxa"/>
          </w:tcPr>
          <w:p w:rsidR="00324047" w:rsidRPr="002568C5" w:rsidRDefault="001851F6" w:rsidP="002E4D6D">
            <w:pPr>
              <w:rPr>
                <w:rFonts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TR</m:t>
                    </m:r>
                  </m:e>
                  <m:sub>
                    <m:r>
                      <m:rPr>
                        <m:nor/>
                      </m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1134" w:type="dxa"/>
          </w:tcPr>
          <w:p w:rsidR="00324047" w:rsidRPr="002568C5" w:rsidRDefault="001851F6" w:rsidP="002E4D6D">
            <w:pPr>
              <w:rPr>
                <w:rFonts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TR</m:t>
                    </m:r>
                  </m:e>
                  <m:sub>
                    <m:r>
                      <m:rPr>
                        <m:nor/>
                      </m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1276" w:type="dxa"/>
          </w:tcPr>
          <w:p w:rsidR="00324047" w:rsidRPr="002568C5" w:rsidRDefault="001851F6" w:rsidP="002E4D6D">
            <w:pPr>
              <w:rPr>
                <w:rFonts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TR</m:t>
                    </m:r>
                  </m:e>
                  <m:sub>
                    <m:r>
                      <m:rPr>
                        <m:nor/>
                      </m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</m:oMath>
            </m:oMathPara>
          </w:p>
        </w:tc>
      </w:tr>
      <w:tr w:rsidR="0024479B" w:rsidRPr="002568C5" w:rsidTr="005B2F3E">
        <w:tc>
          <w:tcPr>
            <w:tcW w:w="492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 xml:space="preserve">Diagnosis in France (object 1) </w:t>
            </w:r>
          </w:p>
        </w:tc>
        <w:tc>
          <w:tcPr>
            <w:tcW w:w="1417" w:type="dxa"/>
          </w:tcPr>
          <w:p w:rsidR="00324047" w:rsidRPr="002568C5" w:rsidRDefault="0024479B" w:rsidP="002E4D6D">
            <w:r w:rsidRPr="002568C5">
              <w:t>0.1237</w:t>
            </w:r>
          </w:p>
        </w:tc>
        <w:tc>
          <w:tcPr>
            <w:tcW w:w="1134" w:type="dxa"/>
          </w:tcPr>
          <w:p w:rsidR="00324047" w:rsidRPr="002568C5" w:rsidRDefault="0024479B" w:rsidP="002E4D6D">
            <w:r w:rsidRPr="002568C5">
              <w:t>0.0435</w:t>
            </w:r>
          </w:p>
        </w:tc>
        <w:tc>
          <w:tcPr>
            <w:tcW w:w="1276" w:type="dxa"/>
          </w:tcPr>
          <w:p w:rsidR="00324047" w:rsidRPr="002568C5" w:rsidRDefault="0024479B" w:rsidP="002E4D6D">
            <w:r w:rsidRPr="002568C5">
              <w:t>0.24317</w:t>
            </w:r>
          </w:p>
        </w:tc>
      </w:tr>
      <w:tr w:rsidR="0024479B" w:rsidRPr="002568C5" w:rsidTr="005B2F3E">
        <w:tc>
          <w:tcPr>
            <w:tcW w:w="492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 xml:space="preserve">Diagnosis in Italy (object 2) </w:t>
            </w:r>
          </w:p>
        </w:tc>
        <w:tc>
          <w:tcPr>
            <w:tcW w:w="1417" w:type="dxa"/>
          </w:tcPr>
          <w:p w:rsidR="00324047" w:rsidRPr="002568C5" w:rsidRDefault="0024479B" w:rsidP="002E4D6D">
            <w:r w:rsidRPr="002568C5">
              <w:t>0.0464</w:t>
            </w:r>
          </w:p>
        </w:tc>
        <w:tc>
          <w:tcPr>
            <w:tcW w:w="1134" w:type="dxa"/>
          </w:tcPr>
          <w:p w:rsidR="00324047" w:rsidRPr="002568C5" w:rsidRDefault="0024479B" w:rsidP="002E4D6D">
            <w:r w:rsidRPr="002568C5">
              <w:t>0.0057</w:t>
            </w:r>
          </w:p>
        </w:tc>
        <w:tc>
          <w:tcPr>
            <w:tcW w:w="1276" w:type="dxa"/>
          </w:tcPr>
          <w:p w:rsidR="00324047" w:rsidRPr="002568C5" w:rsidRDefault="0024479B" w:rsidP="002E4D6D">
            <w:r w:rsidRPr="002568C5">
              <w:t>0.3915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Surgery in France (object 3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0119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29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010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Surgery in Italy (object 4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0014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84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111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Chemotherapy in France (object 5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0072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6888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548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Chemotherapy in Italy (object 6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0177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00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147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>Radiotherapy in France (object 7)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1844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07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1371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Radiotherapy in Italy (object 8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0083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03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199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Follow-up without relapse in France (object 9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0118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2353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077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>Follow-up without relapse in Italy (object 10)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1197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31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249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 xml:space="preserve">Follow-up with relapse in France (object 11) 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1122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79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034</w:t>
            </w:r>
          </w:p>
        </w:tc>
      </w:tr>
      <w:tr w:rsidR="0024479B" w:rsidRPr="002568C5" w:rsidTr="005B2F3E">
        <w:tc>
          <w:tcPr>
            <w:tcW w:w="4928" w:type="dxa"/>
          </w:tcPr>
          <w:p w:rsidR="0024479B" w:rsidRPr="002568C5" w:rsidRDefault="0024479B" w:rsidP="002E4D6D">
            <w:r w:rsidRPr="002568C5">
              <w:t>Follow-up with relapse in Italy (object 12)</w:t>
            </w:r>
          </w:p>
        </w:tc>
        <w:tc>
          <w:tcPr>
            <w:tcW w:w="1417" w:type="dxa"/>
          </w:tcPr>
          <w:p w:rsidR="0024479B" w:rsidRPr="002568C5" w:rsidRDefault="0024479B" w:rsidP="002E4D6D">
            <w:r w:rsidRPr="002568C5">
              <w:t>0.3554</w:t>
            </w:r>
          </w:p>
        </w:tc>
        <w:tc>
          <w:tcPr>
            <w:tcW w:w="1134" w:type="dxa"/>
          </w:tcPr>
          <w:p w:rsidR="0024479B" w:rsidRPr="002568C5" w:rsidRDefault="0024479B" w:rsidP="002E4D6D">
            <w:r w:rsidRPr="002568C5">
              <w:t>0.0035</w:t>
            </w:r>
          </w:p>
        </w:tc>
        <w:tc>
          <w:tcPr>
            <w:tcW w:w="1276" w:type="dxa"/>
          </w:tcPr>
          <w:p w:rsidR="0024479B" w:rsidRPr="002568C5" w:rsidRDefault="0024479B" w:rsidP="002E4D6D">
            <w:r w:rsidRPr="002568C5">
              <w:t>0.0910</w:t>
            </w:r>
          </w:p>
        </w:tc>
      </w:tr>
    </w:tbl>
    <w:p w:rsidR="005F4E6E" w:rsidRPr="002568C5" w:rsidRDefault="005F4E6E" w:rsidP="002E4D6D"/>
    <w:p w:rsidR="00901557" w:rsidRPr="00200B8B" w:rsidRDefault="00901557" w:rsidP="00023324">
      <w:pPr>
        <w:pStyle w:val="BodyText"/>
      </w:pPr>
    </w:p>
    <w:sectPr w:rsidR="00901557" w:rsidRPr="00200B8B" w:rsidSect="007C1B07">
      <w:headerReference w:type="even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705D" w:rsidRDefault="007E705D" w:rsidP="002E4D6D">
      <w:r>
        <w:separator/>
      </w:r>
    </w:p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/>
    <w:p w:rsidR="007E705D" w:rsidRDefault="007E705D" w:rsidP="00BD4F94"/>
  </w:endnote>
  <w:endnote w:type="continuationSeparator" w:id="0">
    <w:p w:rsidR="007E705D" w:rsidRDefault="007E705D" w:rsidP="002E4D6D">
      <w:r>
        <w:continuationSeparator/>
      </w:r>
    </w:p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/>
    <w:p w:rsidR="007E705D" w:rsidRDefault="007E705D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705D" w:rsidRDefault="007E705D" w:rsidP="002E4D6D">
      <w:r>
        <w:separator/>
      </w:r>
    </w:p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/>
    <w:p w:rsidR="007E705D" w:rsidRDefault="007E705D" w:rsidP="00BD4F94"/>
  </w:footnote>
  <w:footnote w:type="continuationSeparator" w:id="0">
    <w:p w:rsidR="007E705D" w:rsidRDefault="007E705D" w:rsidP="002E4D6D">
      <w:r>
        <w:continuationSeparator/>
      </w:r>
    </w:p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 w:rsidP="002E4D6D"/>
    <w:p w:rsidR="007E705D" w:rsidRDefault="007E705D"/>
    <w:p w:rsidR="007E705D" w:rsidRDefault="007E705D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67712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1F6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753D"/>
    <w:rsid w:val="002C02F1"/>
    <w:rsid w:val="002C0711"/>
    <w:rsid w:val="002C1344"/>
    <w:rsid w:val="002C4C30"/>
    <w:rsid w:val="002D24AD"/>
    <w:rsid w:val="002D2F74"/>
    <w:rsid w:val="002D43CC"/>
    <w:rsid w:val="002D566C"/>
    <w:rsid w:val="002D6C7E"/>
    <w:rsid w:val="002E337D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659C"/>
    <w:rsid w:val="00457259"/>
    <w:rsid w:val="004636D6"/>
    <w:rsid w:val="00463BDF"/>
    <w:rsid w:val="00463D2A"/>
    <w:rsid w:val="00465CFB"/>
    <w:rsid w:val="00465E75"/>
    <w:rsid w:val="004671EF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4321"/>
    <w:rsid w:val="00594827"/>
    <w:rsid w:val="0059577C"/>
    <w:rsid w:val="005957AA"/>
    <w:rsid w:val="005960EB"/>
    <w:rsid w:val="005A1856"/>
    <w:rsid w:val="005A253E"/>
    <w:rsid w:val="005A27F8"/>
    <w:rsid w:val="005A49F9"/>
    <w:rsid w:val="005A50A7"/>
    <w:rsid w:val="005A6CE8"/>
    <w:rsid w:val="005B0BB4"/>
    <w:rsid w:val="005B1F88"/>
    <w:rsid w:val="005B2F3E"/>
    <w:rsid w:val="005B5BBB"/>
    <w:rsid w:val="005B6130"/>
    <w:rsid w:val="005C010A"/>
    <w:rsid w:val="005C1D0B"/>
    <w:rsid w:val="005C2ED0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E705D"/>
    <w:rsid w:val="007F0299"/>
    <w:rsid w:val="007F1039"/>
    <w:rsid w:val="007F28EB"/>
    <w:rsid w:val="007F2BB7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6C9F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38F6"/>
    <w:rsid w:val="00CE5C27"/>
    <w:rsid w:val="00CE5F2F"/>
    <w:rsid w:val="00CF5A82"/>
    <w:rsid w:val="00CF7AEC"/>
    <w:rsid w:val="00D01E83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966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908DA"/>
    <w:rsid w:val="00E93E5D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DEE3B2-6736-40D3-B298-A5DBBCA65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4</cp:revision>
  <cp:lastPrinted>2014-07-04T10:14:00Z</cp:lastPrinted>
  <dcterms:created xsi:type="dcterms:W3CDTF">2014-09-04T16:01:00Z</dcterms:created>
  <dcterms:modified xsi:type="dcterms:W3CDTF">2014-10-22T02:12:00Z</dcterms:modified>
</cp:coreProperties>
</file>